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85D1B" w14:textId="36D8042A" w:rsidR="002410D3" w:rsidRPr="00B15A63" w:rsidRDefault="002410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bookmarkStart w:id="0" w:name="_GoBack"/>
      <w:bookmarkEnd w:id="0"/>
      <w:r w:rsidRPr="00B15A63">
        <w:rPr>
          <w:rFonts w:ascii="Times New Roman" w:hAnsi="Times New Roman" w:cs="Times New Roman"/>
          <w:color w:val="000000" w:themeColor="text1"/>
          <w:sz w:val="22"/>
          <w:szCs w:val="22"/>
        </w:rPr>
        <w:t>Additional File 2. Search Strategies</w:t>
      </w:r>
    </w:p>
    <w:p w14:paraId="1824A337" w14:textId="5096344B" w:rsidR="002410D3" w:rsidRPr="00B15A63" w:rsidRDefault="002410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590C75" w14:textId="77777777" w:rsidR="002410D3" w:rsidRPr="00B15A63" w:rsidRDefault="002410D3" w:rsidP="002410D3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 w:themeColor="text1"/>
        </w:rPr>
      </w:pPr>
      <w:r w:rsidRPr="00B15A63">
        <w:rPr>
          <w:rFonts w:ascii="Times New Roman" w:eastAsia="Times New Roman" w:hAnsi="Times New Roman" w:cs="Times New Roman"/>
          <w:color w:val="000000" w:themeColor="text1"/>
        </w:rPr>
        <w:t>Ovid MEDLINE(R) and Epub Ahead of Print, In-Process &amp; Other Non-Indexed Citations and Daily &lt;1946 to November 10, 2020&gt;</w:t>
      </w:r>
    </w:p>
    <w:p w14:paraId="163FEDED" w14:textId="77777777" w:rsidR="002410D3" w:rsidRPr="00B15A63" w:rsidRDefault="002410D3" w:rsidP="002410D3">
      <w:pPr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E0" w:firstRow="1" w:lastRow="1" w:firstColumn="1" w:lastColumn="0" w:noHBand="0" w:noVBand="1"/>
      </w:tblPr>
      <w:tblGrid>
        <w:gridCol w:w="436"/>
        <w:gridCol w:w="8914"/>
      </w:tblGrid>
      <w:tr w:rsidR="00B15A63" w:rsidRPr="00B15A63" w14:paraId="1E82F443" w14:textId="77777777" w:rsidTr="007604C7">
        <w:tc>
          <w:tcPr>
            <w:tcW w:w="0" w:type="auto"/>
            <w:hideMark/>
          </w:tcPr>
          <w:p w14:paraId="2D9755AC" w14:textId="77777777" w:rsidR="00B15A63" w:rsidRPr="00B15A63" w:rsidRDefault="00B15A63" w:rsidP="0076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bookmarkStart w:id="1" w:name="_Hlk56019775"/>
            <w:r w:rsidRPr="00B15A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#</w:t>
            </w:r>
          </w:p>
        </w:tc>
        <w:tc>
          <w:tcPr>
            <w:tcW w:w="0" w:type="auto"/>
            <w:hideMark/>
          </w:tcPr>
          <w:p w14:paraId="21BE6048" w14:textId="77777777" w:rsidR="00B15A63" w:rsidRPr="00B15A63" w:rsidRDefault="00B15A63" w:rsidP="0076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arches</w:t>
            </w:r>
          </w:p>
        </w:tc>
      </w:tr>
      <w:tr w:rsidR="00B15A63" w:rsidRPr="00B15A63" w14:paraId="0DE1153D" w14:textId="77777777" w:rsidTr="007604C7">
        <w:tc>
          <w:tcPr>
            <w:tcW w:w="0" w:type="auto"/>
            <w:hideMark/>
          </w:tcPr>
          <w:p w14:paraId="20E170CE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hideMark/>
          </w:tcPr>
          <w:p w14:paraId="03B146BD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ementia/ or alzheimer disease/ or (Alzheimer or Alzheimer's or Alzheimers or Dement$).ti,ab,kw. or AD.ti,ab. </w:t>
            </w:r>
          </w:p>
        </w:tc>
      </w:tr>
      <w:tr w:rsidR="00B15A63" w:rsidRPr="00B15A63" w14:paraId="1F5BCB40" w14:textId="77777777" w:rsidTr="007604C7">
        <w:tc>
          <w:tcPr>
            <w:tcW w:w="0" w:type="auto"/>
            <w:hideMark/>
          </w:tcPr>
          <w:p w14:paraId="0EF88321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hideMark/>
          </w:tcPr>
          <w:p w14:paraId="6ECB44C7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p Exercise/ or exp Exercise Therapy/ or exp Exercise Movement Techniques/ or (active lifestyle or physical activit$ or exercis$).ti,ab,kw. </w:t>
            </w:r>
          </w:p>
        </w:tc>
      </w:tr>
      <w:tr w:rsidR="00B15A63" w:rsidRPr="00B15A63" w14:paraId="413FC861" w14:textId="77777777" w:rsidTr="007604C7">
        <w:tc>
          <w:tcPr>
            <w:tcW w:w="0" w:type="auto"/>
            <w:hideMark/>
          </w:tcPr>
          <w:p w14:paraId="1F91084E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hideMark/>
          </w:tcPr>
          <w:p w14:paraId="19F858B4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 and 2 </w:t>
            </w:r>
          </w:p>
        </w:tc>
      </w:tr>
      <w:tr w:rsidR="00B15A63" w:rsidRPr="00B15A63" w14:paraId="47AC8A20" w14:textId="77777777" w:rsidTr="007604C7">
        <w:tc>
          <w:tcPr>
            <w:tcW w:w="0" w:type="auto"/>
            <w:hideMark/>
          </w:tcPr>
          <w:p w14:paraId="46F7198A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hideMark/>
          </w:tcPr>
          <w:p w14:paraId="109B96FB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p Cognition/ or Cognitive Dysfunction/ or cognition disorders/ or (cognit$ dysfunct$ or cognit$ impair$ or cognit$ declin$ or mild cognit$ impair$ or MCI).ti,ab,kw. </w:t>
            </w:r>
          </w:p>
        </w:tc>
      </w:tr>
      <w:tr w:rsidR="00B15A63" w:rsidRPr="00B15A63" w14:paraId="3D70A035" w14:textId="77777777" w:rsidTr="007604C7">
        <w:tc>
          <w:tcPr>
            <w:tcW w:w="0" w:type="auto"/>
            <w:hideMark/>
          </w:tcPr>
          <w:p w14:paraId="413BC43E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hideMark/>
          </w:tcPr>
          <w:p w14:paraId="2CE45777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p Neuropsychological Tests/ or (Mini-Mental State Exam$ or mini-mental state or MMSE or Montreal Cognitive Assessment$ or MoCA).ti,ab,kw. </w:t>
            </w:r>
          </w:p>
        </w:tc>
      </w:tr>
      <w:tr w:rsidR="00B15A63" w:rsidRPr="00B15A63" w14:paraId="55433779" w14:textId="77777777" w:rsidTr="007604C7">
        <w:tc>
          <w:tcPr>
            <w:tcW w:w="0" w:type="auto"/>
            <w:hideMark/>
          </w:tcPr>
          <w:p w14:paraId="24BEDAFC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hideMark/>
          </w:tcPr>
          <w:p w14:paraId="48E3C532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4 or 5 </w:t>
            </w:r>
          </w:p>
        </w:tc>
      </w:tr>
      <w:tr w:rsidR="00B15A63" w:rsidRPr="00B15A63" w14:paraId="21FBA3E9" w14:textId="77777777" w:rsidTr="007604C7">
        <w:tc>
          <w:tcPr>
            <w:tcW w:w="0" w:type="auto"/>
            <w:hideMark/>
          </w:tcPr>
          <w:p w14:paraId="0EB404F6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hideMark/>
          </w:tcPr>
          <w:p w14:paraId="2B2F0957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3 and 6 </w:t>
            </w:r>
          </w:p>
        </w:tc>
      </w:tr>
      <w:tr w:rsidR="00B15A63" w:rsidRPr="00B15A63" w14:paraId="146F0A9C" w14:textId="77777777" w:rsidTr="007604C7">
        <w:tc>
          <w:tcPr>
            <w:tcW w:w="0" w:type="auto"/>
            <w:hideMark/>
          </w:tcPr>
          <w:p w14:paraId="4DCBDFFC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hideMark/>
          </w:tcPr>
          <w:p w14:paraId="215CA52F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p Aged/ or (aged or elderly or "65 years" or senior citizen$ or older adult$ or geriatric$).ti,ab,kw. </w:t>
            </w:r>
          </w:p>
        </w:tc>
      </w:tr>
      <w:tr w:rsidR="00B15A63" w:rsidRPr="00B15A63" w14:paraId="301A9301" w14:textId="77777777" w:rsidTr="007604C7">
        <w:tc>
          <w:tcPr>
            <w:tcW w:w="0" w:type="auto"/>
            <w:hideMark/>
          </w:tcPr>
          <w:p w14:paraId="02F6C297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14:paraId="4F93CC02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7 and 8 </w:t>
            </w:r>
          </w:p>
        </w:tc>
      </w:tr>
      <w:tr w:rsidR="00B15A63" w:rsidRPr="00B15A63" w14:paraId="05BB9052" w14:textId="77777777" w:rsidTr="007604C7">
        <w:tc>
          <w:tcPr>
            <w:tcW w:w="0" w:type="auto"/>
            <w:hideMark/>
          </w:tcPr>
          <w:p w14:paraId="06866D5A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hideMark/>
          </w:tcPr>
          <w:p w14:paraId="6E1DBCF5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andomized controlled trial/ or Randomized Controlled Trials as Topic/ or randomized controlled trial.pt. or double-blind method/ or random allocation/ or single-blind method/ or (random$ or placebo).ti,ab. </w:t>
            </w:r>
          </w:p>
        </w:tc>
      </w:tr>
      <w:tr w:rsidR="00B15A63" w:rsidRPr="00B15A63" w14:paraId="5C75EBBC" w14:textId="77777777" w:rsidTr="007604C7">
        <w:tc>
          <w:tcPr>
            <w:tcW w:w="0" w:type="auto"/>
            <w:hideMark/>
          </w:tcPr>
          <w:p w14:paraId="079C5848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  <w:hideMark/>
          </w:tcPr>
          <w:p w14:paraId="13F3885E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(random$ or placebo).ti,ab,kw. and clinic$ trial$1.tw,kw. </w:t>
            </w:r>
          </w:p>
        </w:tc>
      </w:tr>
      <w:tr w:rsidR="00B15A63" w:rsidRPr="00B15A63" w14:paraId="3DB014F4" w14:textId="77777777" w:rsidTr="007604C7">
        <w:tc>
          <w:tcPr>
            <w:tcW w:w="0" w:type="auto"/>
            <w:hideMark/>
          </w:tcPr>
          <w:p w14:paraId="32E16A75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hideMark/>
          </w:tcPr>
          <w:p w14:paraId="0CBDE3AC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0 or 11 </w:t>
            </w:r>
          </w:p>
        </w:tc>
      </w:tr>
      <w:tr w:rsidR="00B15A63" w:rsidRPr="00B15A63" w14:paraId="21E31374" w14:textId="77777777" w:rsidTr="007604C7">
        <w:tc>
          <w:tcPr>
            <w:tcW w:w="0" w:type="auto"/>
            <w:hideMark/>
          </w:tcPr>
          <w:p w14:paraId="27209F7F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hideMark/>
          </w:tcPr>
          <w:p w14:paraId="29939039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9 and 12 </w:t>
            </w:r>
          </w:p>
        </w:tc>
      </w:tr>
      <w:tr w:rsidR="00B15A63" w:rsidRPr="00B15A63" w14:paraId="71B759DF" w14:textId="77777777" w:rsidTr="007604C7">
        <w:tc>
          <w:tcPr>
            <w:tcW w:w="0" w:type="auto"/>
            <w:hideMark/>
          </w:tcPr>
          <w:p w14:paraId="1F6DFC52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  <w:hideMark/>
          </w:tcPr>
          <w:p w14:paraId="59758B96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13 not (Animals/ not (Animals/ and Humans/)) </w:t>
            </w:r>
          </w:p>
        </w:tc>
      </w:tr>
      <w:bookmarkEnd w:id="1"/>
    </w:tbl>
    <w:p w14:paraId="21FFC037" w14:textId="77777777" w:rsidR="002410D3" w:rsidRPr="00B15A63" w:rsidRDefault="002410D3" w:rsidP="002410D3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6B7DCFBA" w14:textId="77777777" w:rsidR="002410D3" w:rsidRPr="00B15A63" w:rsidRDefault="002410D3" w:rsidP="002410D3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B15A6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Embase.com (1947 – present) </w:t>
      </w:r>
    </w:p>
    <w:p w14:paraId="5496F2ED" w14:textId="77777777" w:rsidR="002410D3" w:rsidRPr="00B15A63" w:rsidRDefault="002410D3" w:rsidP="002410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44"/>
        <w:gridCol w:w="8911"/>
      </w:tblGrid>
      <w:tr w:rsidR="00B15A63" w:rsidRPr="00B15A63" w14:paraId="498B60EE" w14:textId="77777777" w:rsidTr="00B15A63">
        <w:tc>
          <w:tcPr>
            <w:tcW w:w="444" w:type="dxa"/>
          </w:tcPr>
          <w:p w14:paraId="3DF25EB7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8911" w:type="dxa"/>
          </w:tcPr>
          <w:p w14:paraId="16286C8C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'dementia'/de OR 'alzheimer disease'/de OR alzheimer:ti,ab,kw OR alzheimers:ti,ab,kw OR ad:ti,ab OR dement*:ti,ab,kw</w:t>
            </w:r>
          </w:p>
        </w:tc>
      </w:tr>
      <w:tr w:rsidR="00B15A63" w:rsidRPr="00B15A63" w14:paraId="3DA093B8" w14:textId="77777777" w:rsidTr="00B15A63">
        <w:tc>
          <w:tcPr>
            <w:tcW w:w="444" w:type="dxa"/>
          </w:tcPr>
          <w:p w14:paraId="031259D0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8911" w:type="dxa"/>
          </w:tcPr>
          <w:p w14:paraId="720C41BF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  <w:spacing w:val="2"/>
                <w:bdr w:val="none" w:sz="0" w:space="0" w:color="auto" w:frame="1"/>
                <w:shd w:val="clear" w:color="auto" w:fill="FFFFFF"/>
              </w:rPr>
              <w:t>'exercise'</w:t>
            </w:r>
            <w:r w:rsidRPr="00B15A63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/exp OR </w:t>
            </w:r>
            <w:r w:rsidRPr="00B15A63">
              <w:rPr>
                <w:rFonts w:ascii="Times New Roman" w:hAnsi="Times New Roman" w:cs="Times New Roman"/>
                <w:color w:val="000000" w:themeColor="text1"/>
                <w:spacing w:val="2"/>
                <w:bdr w:val="none" w:sz="0" w:space="0" w:color="auto" w:frame="1"/>
                <w:shd w:val="clear" w:color="auto" w:fill="FFFFFF"/>
              </w:rPr>
              <w:t>'kinesiotherapy'</w:t>
            </w:r>
            <w:r w:rsidRPr="00B15A63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/exp OR </w:t>
            </w:r>
            <w:r w:rsidRPr="00B15A63">
              <w:rPr>
                <w:rFonts w:ascii="Times New Roman" w:hAnsi="Times New Roman" w:cs="Times New Roman"/>
                <w:color w:val="000000" w:themeColor="text1"/>
                <w:spacing w:val="2"/>
                <w:bdr w:val="none" w:sz="0" w:space="0" w:color="auto" w:frame="1"/>
                <w:shd w:val="clear" w:color="auto" w:fill="FFFFFF"/>
              </w:rPr>
              <w:t>'physical activity, capacity and performance'</w:t>
            </w:r>
            <w:r w:rsidRPr="00B15A63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/de OR </w:t>
            </w:r>
            <w:r w:rsidRPr="00B15A63">
              <w:rPr>
                <w:rFonts w:ascii="Times New Roman" w:hAnsi="Times New Roman" w:cs="Times New Roman"/>
                <w:color w:val="000000" w:themeColor="text1"/>
                <w:spacing w:val="2"/>
                <w:bdr w:val="none" w:sz="0" w:space="0" w:color="auto" w:frame="1"/>
                <w:shd w:val="clear" w:color="auto" w:fill="FFFFFF"/>
              </w:rPr>
              <w:t>'active lifestyle'</w:t>
            </w:r>
            <w:r w:rsidRPr="00B15A63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:ti,ab,kw OR </w:t>
            </w:r>
            <w:r w:rsidRPr="00B15A63">
              <w:rPr>
                <w:rFonts w:ascii="Times New Roman" w:hAnsi="Times New Roman" w:cs="Times New Roman"/>
                <w:color w:val="000000" w:themeColor="text1"/>
                <w:spacing w:val="2"/>
                <w:bdr w:val="none" w:sz="0" w:space="0" w:color="auto" w:frame="1"/>
                <w:shd w:val="clear" w:color="auto" w:fill="FFFFFF"/>
              </w:rPr>
              <w:t>'physical activit*'</w:t>
            </w:r>
            <w:r w:rsidRPr="00B15A63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:ti,ab,kw OR </w:t>
            </w:r>
            <w:r w:rsidRPr="00B15A63">
              <w:rPr>
                <w:rFonts w:ascii="Times New Roman" w:hAnsi="Times New Roman" w:cs="Times New Roman"/>
                <w:color w:val="000000" w:themeColor="text1"/>
                <w:spacing w:val="2"/>
                <w:bdr w:val="none" w:sz="0" w:space="0" w:color="auto" w:frame="1"/>
                <w:shd w:val="clear" w:color="auto" w:fill="FFFFFF"/>
              </w:rPr>
              <w:t>exercis*</w:t>
            </w:r>
            <w:r w:rsidRPr="00B15A63">
              <w:rPr>
                <w:rFonts w:ascii="Times New Roman" w:hAnsi="Times New Roman" w:cs="Times New Roman"/>
                <w:color w:val="000000" w:themeColor="text1"/>
                <w:spacing w:val="2"/>
                <w:shd w:val="clear" w:color="auto" w:fill="FFFFFF"/>
              </w:rPr>
              <w:t>:ti,ab,kw</w:t>
            </w:r>
          </w:p>
        </w:tc>
      </w:tr>
      <w:tr w:rsidR="00B15A63" w:rsidRPr="00B15A63" w14:paraId="2935DFC5" w14:textId="77777777" w:rsidTr="00B15A63">
        <w:tc>
          <w:tcPr>
            <w:tcW w:w="444" w:type="dxa"/>
          </w:tcPr>
          <w:p w14:paraId="544FDD33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8911" w:type="dxa"/>
          </w:tcPr>
          <w:p w14:paraId="16E5C1D3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#1 AND #2</w:t>
            </w:r>
          </w:p>
        </w:tc>
      </w:tr>
      <w:tr w:rsidR="00B15A63" w:rsidRPr="00B15A63" w14:paraId="02165500" w14:textId="77777777" w:rsidTr="00B15A63">
        <w:tc>
          <w:tcPr>
            <w:tcW w:w="444" w:type="dxa"/>
          </w:tcPr>
          <w:p w14:paraId="12D6616F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8911" w:type="dxa"/>
          </w:tcPr>
          <w:p w14:paraId="4564A322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'cognition'/exp OR 'cognitive defect'/de OR 'mild cognitive impairment'/de OR 'dementia assessment'/exp OR 'cognitive function test'/exp OR 'mini-mental state exam*':ti,ab,kw OR 'mini-mental state':ti,ab,kw OR mmse:ti,ab OR 'montreal cognitive assessment*':ti,ab,kw OR moca:ti,ab</w:t>
            </w:r>
          </w:p>
        </w:tc>
      </w:tr>
      <w:tr w:rsidR="00B15A63" w:rsidRPr="00B15A63" w14:paraId="79C7B90A" w14:textId="77777777" w:rsidTr="00B15A63">
        <w:tc>
          <w:tcPr>
            <w:tcW w:w="444" w:type="dxa"/>
          </w:tcPr>
          <w:p w14:paraId="2DC78DCF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8911" w:type="dxa"/>
          </w:tcPr>
          <w:p w14:paraId="5B980981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72B17965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#3 AND #4</w:t>
            </w:r>
          </w:p>
        </w:tc>
      </w:tr>
      <w:tr w:rsidR="00B15A63" w:rsidRPr="00B15A63" w14:paraId="0DA802F5" w14:textId="77777777" w:rsidTr="00B15A63">
        <w:tc>
          <w:tcPr>
            <w:tcW w:w="444" w:type="dxa"/>
          </w:tcPr>
          <w:p w14:paraId="7E12AD44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8911" w:type="dxa"/>
          </w:tcPr>
          <w:p w14:paraId="2D8DF4A1" w14:textId="55A3BDA6" w:rsidR="00B15A63" w:rsidRPr="00B15A63" w:rsidRDefault="000B4D1C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4D1C">
              <w:rPr>
                <w:rFonts w:ascii="Times New Roman" w:hAnsi="Times New Roman" w:cs="Times New Roman"/>
                <w:color w:val="000000" w:themeColor="text1"/>
              </w:rPr>
              <w:t>'geriatrics'/de OR 'aged'/exp OR aged:ti,ab,kw OR elderly:ti,ab,kw OR '65 years':ti,ab,kw OR 'senior citizen*':ti,ab,kw OR 'older adult*':ti,ab,kw OR geriatric*:ti,ab,kw</w:t>
            </w:r>
          </w:p>
        </w:tc>
      </w:tr>
      <w:tr w:rsidR="00B15A63" w:rsidRPr="00B15A63" w14:paraId="49A7A272" w14:textId="77777777" w:rsidTr="00B15A63">
        <w:tc>
          <w:tcPr>
            <w:tcW w:w="444" w:type="dxa"/>
          </w:tcPr>
          <w:p w14:paraId="01861D71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#7</w:t>
            </w:r>
          </w:p>
        </w:tc>
        <w:tc>
          <w:tcPr>
            <w:tcW w:w="8911" w:type="dxa"/>
          </w:tcPr>
          <w:p w14:paraId="11242084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#5 AND #6</w:t>
            </w:r>
          </w:p>
        </w:tc>
      </w:tr>
      <w:tr w:rsidR="00B15A63" w:rsidRPr="00B15A63" w14:paraId="7085F9CF" w14:textId="77777777" w:rsidTr="00B15A63">
        <w:tc>
          <w:tcPr>
            <w:tcW w:w="444" w:type="dxa"/>
          </w:tcPr>
          <w:p w14:paraId="3F0FBB94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#8</w:t>
            </w:r>
          </w:p>
        </w:tc>
        <w:tc>
          <w:tcPr>
            <w:tcW w:w="8911" w:type="dxa"/>
          </w:tcPr>
          <w:p w14:paraId="599BFBEC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'randomized controlled trial'/de OR 'placebo'/de OR 'double blind procedure'/exp OR 'single blind procedure'/exp OR ((((clinical NEXT/1 trial*):ti,ab,kw) OR 'clinical trial'/exp) AND (random*:ti,ab,kw OR placebo*:ti,ab,kw))</w:t>
            </w:r>
          </w:p>
        </w:tc>
      </w:tr>
      <w:tr w:rsidR="00B15A63" w:rsidRPr="00B15A63" w14:paraId="57FAC23D" w14:textId="77777777" w:rsidTr="00B15A63">
        <w:tc>
          <w:tcPr>
            <w:tcW w:w="444" w:type="dxa"/>
          </w:tcPr>
          <w:p w14:paraId="5ECD6306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lastRenderedPageBreak/>
              <w:t>#9</w:t>
            </w:r>
          </w:p>
        </w:tc>
        <w:tc>
          <w:tcPr>
            <w:tcW w:w="8911" w:type="dxa"/>
          </w:tcPr>
          <w:p w14:paraId="085CBB85" w14:textId="77777777" w:rsidR="00B15A63" w:rsidRPr="00B15A63" w:rsidRDefault="00B15A63" w:rsidP="007604C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5A63">
              <w:rPr>
                <w:rFonts w:ascii="Times New Roman" w:hAnsi="Times New Roman" w:cs="Times New Roman"/>
                <w:color w:val="000000" w:themeColor="text1"/>
              </w:rPr>
              <w:t>#7 AND #8</w:t>
            </w:r>
          </w:p>
        </w:tc>
      </w:tr>
    </w:tbl>
    <w:p w14:paraId="49FA82DD" w14:textId="77777777" w:rsidR="002410D3" w:rsidRPr="00B15A63" w:rsidRDefault="002410D3" w:rsidP="002410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2A7B36EC" w14:textId="77777777" w:rsidR="002410D3" w:rsidRPr="00B15A63" w:rsidRDefault="002410D3" w:rsidP="002410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B15A63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SycINFO (Ebsco) (1734- 2021)</w:t>
      </w:r>
    </w:p>
    <w:p w14:paraId="53F6BF05" w14:textId="77777777" w:rsidR="002410D3" w:rsidRPr="00B15A63" w:rsidRDefault="002410D3" w:rsidP="002410D3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323"/>
        <w:gridCol w:w="9021"/>
      </w:tblGrid>
      <w:tr w:rsidR="00B15A63" w:rsidRPr="00B15A63" w14:paraId="758996A4" w14:textId="77777777" w:rsidTr="007604C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B0100" w14:textId="77777777" w:rsidR="00B15A63" w:rsidRPr="00B15A63" w:rsidRDefault="00B15A63" w:rsidP="0076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2" w:name="_Hlk56020097"/>
            <w:r w:rsidRPr="00B15A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#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24335" w14:textId="77777777" w:rsidR="00B15A63" w:rsidRPr="00B15A63" w:rsidRDefault="00B15A63" w:rsidP="007604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Query </w:t>
            </w:r>
          </w:p>
        </w:tc>
      </w:tr>
      <w:tr w:rsidR="00B15A63" w:rsidRPr="00B15A63" w14:paraId="56A2569E" w14:textId="77777777" w:rsidTr="007604C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4F742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9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6E652F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7 AND S8 </w:t>
            </w:r>
          </w:p>
        </w:tc>
      </w:tr>
      <w:tr w:rsidR="00B15A63" w:rsidRPr="00B15A63" w14:paraId="736B4C76" w14:textId="77777777" w:rsidTr="007604C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E1CAA2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8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77D85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( DE "Randomized Controlled Trials" OR DE "Randomized Clinical Trials" OR DE "Placebo" OR DE "Random Sampling" ) OR TI ( ( randomized controlled trial OR rct OR random* OR placebo ) OR AB ( randomized controlled trial OR rct OR random* OR placebo ) ) OR AB ( ( randomized controlled trial OR rct OR random* OR placebo ) OR AB ( randomized controlled trial OR rct OR random* OR placebo ) ) </w:t>
            </w:r>
          </w:p>
        </w:tc>
      </w:tr>
      <w:tr w:rsidR="00B15A63" w:rsidRPr="00B15A63" w14:paraId="3ADF881D" w14:textId="77777777" w:rsidTr="007604C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152EF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7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795A3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5 AND S6 </w:t>
            </w:r>
          </w:p>
        </w:tc>
      </w:tr>
      <w:tr w:rsidR="00B15A63" w:rsidRPr="00B15A63" w14:paraId="12EA13B8" w14:textId="77777777" w:rsidTr="007604C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59608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6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96E0C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DE "Geriatrics" OR DE "Aging" OR TI ( aged OR elderly OR "65 years" OR senior citizen* OR older adult* OR geriatric* ) OR AB ( aged OR elderly OR "65 years" OR senior citizen* OR older adult* OR geriatric* ) </w:t>
            </w:r>
          </w:p>
        </w:tc>
      </w:tr>
      <w:tr w:rsidR="00B15A63" w:rsidRPr="00B15A63" w14:paraId="58AC49BD" w14:textId="77777777" w:rsidTr="007604C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032BAC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5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F374E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3 AND S4 </w:t>
            </w:r>
          </w:p>
        </w:tc>
      </w:tr>
      <w:tr w:rsidR="00B15A63" w:rsidRPr="00B15A63" w14:paraId="59D656D3" w14:textId="77777777" w:rsidTr="007604C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5CA86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4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761FA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TI ( Cognitive dysfunction* OR cognitive impair* OR cognition disorder* OR cognitive declin* OR "mild cognitive impairment" OR Mini-Mental State OR “Montreal Cognitive Assessment” ) OR AB ( mild cognitive impairment" OR Mini-Mental State OR “Montreal Cognitive Assessment” ) OR TI ( MMSE OR MCI OR MoCA ) OR ( DE "Cognition" OR DE "Cognitive Impairment") OR (DE "Cognitive Assessment")) OR (DE "Mini Mental State Examination") ) </w:t>
            </w:r>
          </w:p>
        </w:tc>
      </w:tr>
      <w:tr w:rsidR="00B15A63" w:rsidRPr="00B15A63" w14:paraId="7A71D938" w14:textId="77777777" w:rsidTr="007604C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DB572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3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69343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1 AND S2 </w:t>
            </w:r>
          </w:p>
        </w:tc>
      </w:tr>
      <w:tr w:rsidR="00B15A63" w:rsidRPr="00B15A63" w14:paraId="53277CFC" w14:textId="77777777" w:rsidTr="007604C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A7368C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2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E486C8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( DE "Physical Activity" OR DE "Exercise" OR DE "Aerobic Exercise" OR DE "Weightlifting" OR DE "Yoga" ) OR TI ( physical activit* or exercis* ) OR AB ( physical activit* or exercis* ) </w:t>
            </w:r>
          </w:p>
        </w:tc>
      </w:tr>
      <w:tr w:rsidR="00B15A63" w:rsidRPr="00B15A63" w14:paraId="6972181A" w14:textId="77777777" w:rsidTr="007604C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2B154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S1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9BEED" w14:textId="77777777" w:rsidR="00B15A63" w:rsidRPr="00B15A63" w:rsidRDefault="00B15A63" w:rsidP="007604C7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1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( DE "Dementia" OR DE "Alzheimer's Disease" ) OR TI ( Alzheimer OR Alzheimer's OR Alzheimers OR Dement* ) OR AB ( Alzheimer OR Alzheimer's OR Alzheimers OR Dement* ) </w:t>
            </w:r>
          </w:p>
        </w:tc>
      </w:tr>
      <w:bookmarkEnd w:id="2"/>
    </w:tbl>
    <w:p w14:paraId="59137A81" w14:textId="77777777" w:rsidR="002410D3" w:rsidRPr="00B15A63" w:rsidRDefault="002410D3" w:rsidP="002410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B4F97A1" w14:textId="77777777" w:rsidR="002410D3" w:rsidRPr="00B15A63" w:rsidRDefault="002410D3" w:rsidP="002410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D610DBE" w14:textId="77777777" w:rsidR="002410D3" w:rsidRPr="00B15A63" w:rsidRDefault="002410D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2410D3" w:rsidRPr="00B15A63" w:rsidSect="00031F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85E0267"/>
    <w:multiLevelType w:val="hybridMultilevel"/>
    <w:tmpl w:val="CC4036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0D3"/>
    <w:rsid w:val="00031F09"/>
    <w:rsid w:val="000B4D1C"/>
    <w:rsid w:val="002410D3"/>
    <w:rsid w:val="003005DD"/>
    <w:rsid w:val="00314D02"/>
    <w:rsid w:val="00477A0C"/>
    <w:rsid w:val="00564A83"/>
    <w:rsid w:val="0066630A"/>
    <w:rsid w:val="007C7FEB"/>
    <w:rsid w:val="00B15A63"/>
    <w:rsid w:val="00DE5961"/>
    <w:rsid w:val="00EA4606"/>
    <w:rsid w:val="00FC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8DFE3"/>
  <w15:chartTrackingRefBased/>
  <w15:docId w15:val="{4CE02276-5871-DD47-8C95-2F5BCE298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0D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10D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eta, Julie M.</dc:creator>
  <cp:keywords/>
  <dc:description/>
  <cp:lastModifiedBy>Substitute Teacher</cp:lastModifiedBy>
  <cp:revision>2</cp:revision>
  <dcterms:created xsi:type="dcterms:W3CDTF">2020-12-14T17:22:00Z</dcterms:created>
  <dcterms:modified xsi:type="dcterms:W3CDTF">2020-12-14T17:22:00Z</dcterms:modified>
</cp:coreProperties>
</file>